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color w:val="FF0000"/>
        </w:rPr>
      </w:pPr>
      <w:r>
        <w:rPr>
          <w:b/>
          <w:bCs/>
          <w:color w:val="FF0000"/>
        </w:rPr>
        <w:t>Table S1.</w:t>
      </w:r>
      <w:r>
        <w:rPr>
          <w:color w:val="FF0000"/>
        </w:rPr>
        <w:t xml:space="preserve"> DNA sequences of oligonucleotides used in this study</w:t>
      </w:r>
    </w:p>
    <w:tbl>
      <w:tblPr>
        <w:tblW w:w="9633" w:type="dxa"/>
        <w:jc w:val="left"/>
        <w:tblInd w:w="42" w:type="dxa"/>
        <w:tblLayout w:type="fixed"/>
        <w:tblCellMar>
          <w:top w:w="0" w:type="dxa"/>
          <w:left w:w="28" w:type="dxa"/>
          <w:bottom w:w="0" w:type="dxa"/>
          <w:right w:w="108" w:type="dxa"/>
        </w:tblCellMar>
      </w:tblPr>
      <w:tblGrid>
        <w:gridCol w:w="1162"/>
        <w:gridCol w:w="3049"/>
        <w:gridCol w:w="5422"/>
      </w:tblGrid>
      <w:tr>
        <w:trPr/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name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se in this study</w:t>
            </w:r>
          </w:p>
        </w:tc>
        <w:tc>
          <w:tcPr>
            <w:tcW w:w="5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Nucleotide sequence (5’-3’)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setDF</w:t>
            </w:r>
          </w:p>
        </w:tc>
        <w:tc>
          <w:tcPr>
            <w:tcW w:w="3049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 xml:space="preserve">Cloning of </w:t>
            </w:r>
            <w:r>
              <w:rPr>
                <w:i/>
                <w:iCs/>
                <w:lang w:val="en-US"/>
              </w:rPr>
              <w:t>setDC</w:t>
            </w:r>
          </w:p>
        </w:tc>
        <w:tc>
          <w:tcPr>
            <w:tcW w:w="5422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CTGGAATTCGCAAAGAGTGCTTTCTATCT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setC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 xml:space="preserve">Cloning of </w:t>
            </w:r>
            <w:r>
              <w:rPr>
                <w:i/>
                <w:iCs/>
                <w:lang w:val="en-US"/>
              </w:rPr>
              <w:t>setDC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TTGCCATGGTAGTACTCTCAAAGTGCA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intS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 xml:space="preserve">Cloning of </w:t>
            </w:r>
            <w:r>
              <w:rPr>
                <w:i/>
                <w:iCs/>
                <w:lang w:val="en-US"/>
              </w:rPr>
              <w:t>int</w:t>
            </w:r>
            <w:r>
              <w:rPr>
                <w:iCs/>
                <w:vertAlign w:val="subscript"/>
                <w:lang w:val="en-US"/>
              </w:rPr>
              <w:t>SXT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CGTGAATTCCATGAGTACAGCGCCAGA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intS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 xml:space="preserve">Cloning of </w:t>
            </w:r>
            <w:r>
              <w:rPr>
                <w:i/>
                <w:iCs/>
                <w:lang w:val="en-US"/>
              </w:rPr>
              <w:t>int</w:t>
            </w:r>
            <w:r>
              <w:rPr>
                <w:iCs/>
                <w:vertAlign w:val="subscript"/>
                <w:lang w:val="en-US"/>
              </w:rPr>
              <w:t>SXT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AAGCCATGGAGGAGTATGAGAAGAAAGAGG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alKW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galK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AGCGATATCCATTTTCGCGAATCCGGAGTGTAAGAAGTGTAGGCTGGAGCTGCTT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alKW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galK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CTGACCATCGGGTGCCAGTGCGGGAGTTTCGTTCAGCATATGAATATCCTCCTT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lacZW-B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lacZ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CGAAATACGGGCAGACATGGCCTGCCCGGTTATTACATATGAATATCCTCCTT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lacZW-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lacZ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TTGTGAGCGGATAACAATTTCACACAGGAAACAGCTGTGTAGGCTGGAGCTGCTT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recAW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recA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ACTATCCGGTATTACCCGGCATGACAGGAGTAAAAGTGTAGGCTGGAGCTGCTT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recAW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recA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CCGCAGATGCGACCCTTGTGTATCAAACAAGACGAATTCCGGGGATCCGTCGAC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alK1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Cloning of</w:t>
            </w:r>
            <w:r>
              <w:rPr>
                <w:i/>
                <w:lang w:val="en-US"/>
              </w:rPr>
              <w:t xml:space="preserve"> galK</w:t>
            </w:r>
            <w:r>
              <w:rPr>
                <w:lang w:val="en-US"/>
              </w:rPr>
              <w:t xml:space="preserve"> and fusion with </w:t>
            </w:r>
            <w:r>
              <w:rPr>
                <w:i/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lac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CGGATAACAATTTCACACAGGAAACAGCTATGAGTCTGAAAGAAAAAACACAATCTCT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alK1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Cloning of</w:t>
            </w:r>
            <w:r>
              <w:rPr>
                <w:i/>
                <w:lang w:val="en-US"/>
              </w:rPr>
              <w:t xml:space="preserve"> galK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GATCCTCAGCACTGTCCTGCTCCTT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Plac3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 xml:space="preserve">Cloning of </w:t>
            </w:r>
            <w:r>
              <w:rPr>
                <w:i/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lac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GATCCTGAGCGCAACGCAATTAAT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Plac3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Cloning of </w:t>
            </w:r>
            <w:r>
              <w:rPr>
                <w:i/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lac</w:t>
            </w:r>
            <w:r>
              <w:rPr>
                <w:lang w:val="en-US"/>
              </w:rPr>
              <w:t xml:space="preserve"> and fusion with</w:t>
            </w:r>
            <w:r>
              <w:rPr>
                <w:i/>
                <w:lang w:val="en-US"/>
              </w:rPr>
              <w:t xml:space="preserve"> galK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CAGAGATTGTGTTTTTTCTTTCAGACTCATAGCTGTTTCCTGTGTGAAATTGTTATC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lacZ1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Cloning of </w:t>
            </w:r>
            <w:r>
              <w:rPr>
                <w:i/>
                <w:lang w:val="en-US"/>
              </w:rPr>
              <w:t>lacZ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GATCCTTATTTTTGACACCAGACCAACT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65W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iCs/>
                <w:lang w:val="en-US"/>
              </w:rPr>
              <w:t>s065</w:t>
            </w:r>
            <w:r>
              <w:rPr>
                <w:lang w:val="en-US"/>
              </w:rPr>
              <w:t xml:space="preserve"> in SXT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AGGGGCAGACTCCCACTTTGATTGTCGGAGTCCACAGTGTAGGCTGGAGCTGCTT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65W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iCs/>
                <w:lang w:val="en-US"/>
              </w:rPr>
              <w:t>s065</w:t>
            </w:r>
            <w:r>
              <w:rPr>
                <w:lang w:val="en-US"/>
              </w:rPr>
              <w:t xml:space="preserve"> in SXT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TCCCGTCAGGGTTAGTAAAATGAATGCGTGGCGCTACATATGAATATCCTCCTT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66W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iCs/>
                <w:lang w:val="en-US"/>
              </w:rPr>
              <w:t>s066</w:t>
            </w:r>
            <w:r>
              <w:rPr>
                <w:lang w:val="en-US"/>
              </w:rPr>
              <w:t xml:space="preserve"> in SXT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TCTCCTTCGGGGGAGTCTCCCCTCAAAGGAGACAATGTGTAGGCTGGAGCTGCTT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66W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iCs/>
                <w:lang w:val="en-US"/>
              </w:rPr>
              <w:t>s066</w:t>
            </w:r>
            <w:r>
              <w:rPr>
                <w:lang w:val="en-US"/>
              </w:rPr>
              <w:t xml:space="preserve"> in SXT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CATGAGAAAGGAGCCGAAATCGGCTCCAAGTGAACGCATATGAATATCCTCCTT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betW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iCs/>
                <w:lang w:val="en-US"/>
              </w:rPr>
              <w:t>orf68</w:t>
            </w:r>
            <w:r>
              <w:rPr>
                <w:lang w:val="en-US"/>
              </w:rPr>
              <w:t xml:space="preserve"> in R391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AGGGTCAGACTCCCACTTTGATTGTCGGAGTCCACAGTGTAGGCTGGAGCTGCTT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betW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iCs/>
                <w:lang w:val="en-US"/>
              </w:rPr>
              <w:t>orf68</w:t>
            </w:r>
            <w:r>
              <w:rPr>
                <w:lang w:val="en-US"/>
              </w:rPr>
              <w:t xml:space="preserve"> in R391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TAATCCCGCCAGGGTTAGTAAAATGAATGCGTGGCGATTCCGGGGATCCGTCGAC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exoW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iCs/>
                <w:lang w:val="en-US"/>
              </w:rPr>
              <w:t>orf69</w:t>
            </w:r>
            <w:r>
              <w:rPr>
                <w:lang w:val="en-US"/>
              </w:rPr>
              <w:t xml:space="preserve"> in R391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CTCCTTCGGGGGAGTCTCCCCCTCAAAGGAGACAATGTGTAGGCTGGAGCTGCTT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exoW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iCs/>
                <w:lang w:val="en-US"/>
              </w:rPr>
              <w:t>orf69</w:t>
            </w:r>
            <w:r>
              <w:rPr>
                <w:lang w:val="en-US"/>
              </w:rPr>
              <w:t xml:space="preserve"> in R391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CATGAGAAAGGAGCCGAAATCGGCTCCAAGTGAACGATTCCGGGGATCCGTCGAC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IlacW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Insertion of </w:t>
            </w:r>
            <w:r>
              <w:rPr>
                <w:i/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lac</w:t>
            </w:r>
            <w:r>
              <w:rPr>
                <w:lang w:val="en-US"/>
              </w:rPr>
              <w:t>-</w:t>
            </w:r>
            <w:r>
              <w:rPr>
                <w:i/>
                <w:iCs/>
                <w:lang w:val="en-US"/>
              </w:rPr>
              <w:t>lacZ</w:t>
            </w:r>
            <w:r>
              <w:rPr>
                <w:lang w:val="en-US"/>
              </w:rPr>
              <w:t xml:space="preserve"> in SXT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CAGGAAGGAACTGAAAATAGAAGGTAGCCAGCTTGTGTGTAGGCTGGAGCTGCTT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IlacW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Insertion of </w:t>
            </w:r>
            <w:r>
              <w:rPr>
                <w:i/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lac</w:t>
            </w:r>
            <w:r>
              <w:rPr>
                <w:lang w:val="en-US"/>
              </w:rPr>
              <w:t>-</w:t>
            </w:r>
            <w:r>
              <w:rPr>
                <w:i/>
                <w:iCs/>
                <w:lang w:val="en-US"/>
              </w:rPr>
              <w:t>lacZ</w:t>
            </w:r>
            <w:r>
              <w:rPr>
                <w:lang w:val="en-US"/>
              </w:rPr>
              <w:t xml:space="preserve"> in SXT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GTATCCCAAAAAGCCAAAAAAATAGCCAGCCAACCCATGAGAATTAATTCCGGGG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IgalW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Insertion of </w:t>
            </w:r>
            <w:r>
              <w:rPr>
                <w:i/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lac</w:t>
            </w:r>
            <w:r>
              <w:rPr>
                <w:lang w:val="en-US"/>
              </w:rPr>
              <w:t>-</w:t>
            </w:r>
            <w:r>
              <w:rPr>
                <w:i/>
                <w:iCs/>
                <w:lang w:val="en-US"/>
              </w:rPr>
              <w:t>galK</w:t>
            </w:r>
            <w:r>
              <w:rPr>
                <w:lang w:val="en-US"/>
              </w:rPr>
              <w:t xml:space="preserve"> in R391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AACAAGGAGTAGAAGCTCAAGGCTAACGAAGTTTTAGTGTAGGCTGGAGCTGCTT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IgalW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Insertion of </w:t>
            </w:r>
            <w:r>
              <w:rPr>
                <w:i/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lac</w:t>
            </w:r>
            <w:r>
              <w:rPr>
                <w:lang w:val="en-US"/>
              </w:rPr>
              <w:t>-</w:t>
            </w:r>
            <w:r>
              <w:rPr>
                <w:i/>
                <w:iCs/>
                <w:lang w:val="en-US"/>
              </w:rPr>
              <w:t>galK</w:t>
            </w:r>
            <w:r>
              <w:rPr>
                <w:lang w:val="en-US"/>
              </w:rPr>
              <w:t xml:space="preserve"> in R391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ACGGAGAAATATATCCCTATCTACGTAATTAAGCCACATGAGAATTAATTCCGGGG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intRW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iCs/>
                <w:lang w:val="en-US"/>
              </w:rPr>
              <w:t>int</w:t>
            </w:r>
            <w:r>
              <w:rPr>
                <w:lang w:val="en-US"/>
              </w:rPr>
              <w:t xml:space="preserve"> in R391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TCATTAAAATCAAAACTAGGGCTGGGCTTATAACACATATGAATATCCTCCTTA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intRWR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iCs/>
                <w:lang w:val="en-US"/>
              </w:rPr>
              <w:t>int</w:t>
            </w:r>
            <w:r>
              <w:rPr>
                <w:lang w:val="en-US"/>
              </w:rPr>
              <w:t xml:space="preserve"> in R391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AGGAGTATGAGAAGAAAGAGGACTGAGCCTCTTTGTGTAGGCTGGAGCTGCTTCG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orfXRWF</w:t>
            </w:r>
          </w:p>
        </w:tc>
        <w:tc>
          <w:tcPr>
            <w:tcW w:w="3049" w:type="dxa"/>
            <w:tcBorders/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mobI</w:t>
            </w:r>
            <w:r>
              <w:rPr>
                <w:lang w:val="en-US"/>
              </w:rPr>
              <w:t xml:space="preserve"> in R391</w:t>
            </w:r>
          </w:p>
        </w:tc>
        <w:tc>
          <w:tcPr>
            <w:tcW w:w="5422" w:type="dxa"/>
            <w:tcBorders/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TTTGGTTTTTGGGGTTAATTGGATGGGGAAATTGGGTGTAGGCTGGAGCTGCTTCG</w:t>
            </w:r>
          </w:p>
        </w:tc>
      </w:tr>
      <w:tr>
        <w:trPr/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orfXRWR</w:t>
            </w:r>
          </w:p>
        </w:tc>
        <w:tc>
          <w:tcPr>
            <w:tcW w:w="3049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lang w:val="en-US"/>
              </w:rPr>
              <w:t xml:space="preserve">Deletion of </w:t>
            </w:r>
            <w:r>
              <w:rPr>
                <w:i/>
                <w:lang w:val="en-US"/>
              </w:rPr>
              <w:t>mobI</w:t>
            </w:r>
            <w:r>
              <w:rPr>
                <w:lang w:val="en-US"/>
              </w:rPr>
              <w:t xml:space="preserve"> in R391</w:t>
            </w:r>
          </w:p>
        </w:tc>
        <w:tc>
          <w:tcPr>
            <w:tcW w:w="5422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lang w:val="en-US"/>
              </w:rPr>
            </w:pPr>
            <w:r>
              <w:rPr>
                <w:lang w:val="en-US"/>
              </w:rPr>
              <w:t>GGGACCAATTACCGCGAGTTAAGTAGCGCAGTTAACATATGAATATCCTCCTTA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217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sz w:val="24"/>
      <w:szCs w:val="24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I">
    <w:name w:val="i"/>
    <w:basedOn w:val="Policepardfaut"/>
    <w:qFormat/>
    <w:rPr>
      <w:rFonts w:cs="Times New Roman"/>
    </w:rPr>
  </w:style>
  <w:style w:type="character" w:styleId="TableCar">
    <w:name w:val="Table Car"/>
    <w:basedOn w:val="Policepardfaut"/>
    <w:qFormat/>
    <w:rPr>
      <w:bCs/>
      <w:sz w:val="24"/>
      <w:szCs w:val="24"/>
      <w:lang w:val="en-CA" w:bidi="ar-S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TableCar1">
    <w:name w:val="Table Car1"/>
    <w:basedOn w:val="Policepardfaut"/>
    <w:qFormat/>
    <w:rPr>
      <w:bCs/>
      <w:sz w:val="24"/>
      <w:szCs w:val="24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">
    <w:name w:val="Table"/>
    <w:basedOn w:val="Normal"/>
    <w:qFormat/>
    <w:pPr>
      <w:spacing w:lineRule="auto" w:line="360"/>
      <w:ind w:hanging="0"/>
      <w:jc w:val="left"/>
    </w:pPr>
    <w:rPr>
      <w:bCs/>
      <w:lang w:val="en-C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4:10:00Z</dcterms:created>
  <dc:creator>Matthew Waldor</dc:creator>
  <dc:description/>
  <cp:keywords/>
  <dc:language>en-US</dc:language>
  <cp:lastModifiedBy>Vincent Burrus</cp:lastModifiedBy>
  <cp:lastPrinted>2009-10-14T13:12:00Z</cp:lastPrinted>
  <dcterms:modified xsi:type="dcterms:W3CDTF">2009-10-19T14:20:00Z</dcterms:modified>
  <cp:revision>4</cp:revision>
  <dc:subject/>
  <dc:title>Title: Mobile Antibiotic Resistance Encoding Elements Promote their own Diver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